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107D4" w14:textId="77777777" w:rsidR="008B615C" w:rsidRPr="00394745" w:rsidRDefault="008B615C" w:rsidP="008B615C">
      <w:pPr>
        <w:jc w:val="both"/>
        <w:rPr>
          <w:rFonts w:ascii="Arial" w:hAnsi="Arial" w:cs="Arial"/>
          <w:noProof/>
          <w:lang w:val="en-US"/>
        </w:rPr>
      </w:pPr>
      <w:r w:rsidRPr="00394745">
        <w:rPr>
          <w:rFonts w:ascii="Arial" w:hAnsi="Arial" w:cs="Arial"/>
          <w:noProof/>
          <w:lang w:val="en-US"/>
        </w:rPr>
        <w:drawing>
          <wp:inline distT="0" distB="0" distL="0" distR="0" wp14:anchorId="5D00FFB4" wp14:editId="0A5E8704">
            <wp:extent cx="5943600" cy="2353310"/>
            <wp:effectExtent l="0" t="0" r="0" b="0"/>
            <wp:docPr id="270263449" name="Image 3" descr="Une image contenant texte, capture d’écran, Polic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263449" name="Image 3" descr="Une image contenant texte, capture d’écran, Police, Tracé&#10;&#10;Description générée automatiquemen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353310"/>
                    </a:xfrm>
                    <a:prstGeom prst="rect">
                      <a:avLst/>
                    </a:prstGeom>
                  </pic:spPr>
                </pic:pic>
              </a:graphicData>
            </a:graphic>
          </wp:inline>
        </w:drawing>
      </w:r>
    </w:p>
    <w:p w14:paraId="68FD4074" w14:textId="5DE98B17" w:rsidR="00A21719" w:rsidRPr="00394745" w:rsidRDefault="008B615C" w:rsidP="008E1E19">
      <w:pPr>
        <w:spacing w:before="240" w:line="480" w:lineRule="auto"/>
        <w:jc w:val="both"/>
        <w:rPr>
          <w:rFonts w:ascii="Arial" w:hAnsi="Arial" w:cs="Arial"/>
          <w:i/>
          <w:iCs/>
          <w:lang w:val="it-IT"/>
        </w:rPr>
      </w:pPr>
      <w:bookmarkStart w:id="0" w:name="_Hlk140669884"/>
      <w:r w:rsidRPr="00394745">
        <w:rPr>
          <w:rFonts w:ascii="Arial" w:hAnsi="Arial" w:cs="Arial"/>
          <w:b/>
          <w:bCs/>
          <w:lang w:val="en-US"/>
        </w:rPr>
        <w:t>Figure S</w:t>
      </w:r>
      <w:r w:rsidR="007018CB" w:rsidRPr="00394745">
        <w:rPr>
          <w:rFonts w:ascii="Arial" w:hAnsi="Arial" w:cs="Arial"/>
          <w:b/>
          <w:bCs/>
          <w:lang w:val="en-US"/>
        </w:rPr>
        <w:t>7</w:t>
      </w:r>
      <w:r w:rsidRPr="00394745">
        <w:rPr>
          <w:rFonts w:ascii="Arial" w:hAnsi="Arial" w:cs="Arial"/>
          <w:lang w:val="en-US"/>
        </w:rPr>
        <w:t>: Relative activity of the 180 most active ASVs at genus rank (A.) and of the 150 most active ASVs at species rank (B.) found in the microbiota of the Arctic chars’ gills across the five different communities Ekaluktutiak (EK), Salluit (SA), Akulivik (AK), Inukjuak (IN) and Kangiqsualujjuaq(K</w:t>
      </w:r>
      <w:bookmarkEnd w:id="0"/>
    </w:p>
    <w:sectPr w:rsidR="00A21719" w:rsidRPr="00394745" w:rsidSect="008E1E19">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45CF8" w14:textId="77777777" w:rsidR="009D33BB" w:rsidRDefault="009D33BB" w:rsidP="000A797E">
      <w:pPr>
        <w:spacing w:after="0" w:line="240" w:lineRule="auto"/>
      </w:pPr>
      <w:r>
        <w:separator/>
      </w:r>
    </w:p>
  </w:endnote>
  <w:endnote w:type="continuationSeparator" w:id="0">
    <w:p w14:paraId="32130B39" w14:textId="77777777" w:rsidR="009D33BB" w:rsidRDefault="009D33BB" w:rsidP="000A79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D2915" w14:textId="77777777" w:rsidR="009D33BB" w:rsidRDefault="009D33BB" w:rsidP="000A797E">
      <w:pPr>
        <w:spacing w:after="0" w:line="240" w:lineRule="auto"/>
      </w:pPr>
      <w:r>
        <w:separator/>
      </w:r>
    </w:p>
  </w:footnote>
  <w:footnote w:type="continuationSeparator" w:id="0">
    <w:p w14:paraId="53DA316A" w14:textId="77777777" w:rsidR="009D33BB" w:rsidRDefault="009D33BB" w:rsidP="000A79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01624"/>
    <w:multiLevelType w:val="hybridMultilevel"/>
    <w:tmpl w:val="4DDA39FA"/>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62E3E37"/>
    <w:multiLevelType w:val="hybridMultilevel"/>
    <w:tmpl w:val="E69C7384"/>
    <w:lvl w:ilvl="0" w:tplc="2B801E12">
      <w:start w:val="1"/>
      <w:numFmt w:val="lowerLetter"/>
      <w:lvlText w:val="%1)"/>
      <w:lvlJc w:val="left"/>
      <w:pPr>
        <w:ind w:left="1440" w:hanging="36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2" w15:restartNumberingAfterBreak="0">
    <w:nsid w:val="0F630833"/>
    <w:multiLevelType w:val="hybridMultilevel"/>
    <w:tmpl w:val="9DBE056A"/>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4F83AC3"/>
    <w:multiLevelType w:val="hybridMultilevel"/>
    <w:tmpl w:val="39746EE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F734FA6"/>
    <w:multiLevelType w:val="hybridMultilevel"/>
    <w:tmpl w:val="0FEAEBAA"/>
    <w:lvl w:ilvl="0" w:tplc="6A92C488">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5" w15:restartNumberingAfterBreak="0">
    <w:nsid w:val="5D141AD6"/>
    <w:multiLevelType w:val="hybridMultilevel"/>
    <w:tmpl w:val="054E02EA"/>
    <w:lvl w:ilvl="0" w:tplc="24A42808">
      <w:start w:val="1"/>
      <w:numFmt w:val="upperLetter"/>
      <w:lvlText w:val="%1."/>
      <w:lvlJc w:val="left"/>
      <w:pPr>
        <w:ind w:left="1440" w:hanging="36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6" w15:restartNumberingAfterBreak="0">
    <w:nsid w:val="65677C47"/>
    <w:multiLevelType w:val="hybridMultilevel"/>
    <w:tmpl w:val="39746EE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42532009">
    <w:abstractNumId w:val="2"/>
  </w:num>
  <w:num w:numId="2" w16cid:durableId="196355124">
    <w:abstractNumId w:val="3"/>
  </w:num>
  <w:num w:numId="3" w16cid:durableId="355271840">
    <w:abstractNumId w:val="6"/>
  </w:num>
  <w:num w:numId="4" w16cid:durableId="645203276">
    <w:abstractNumId w:val="0"/>
  </w:num>
  <w:num w:numId="5" w16cid:durableId="1763598831">
    <w:abstractNumId w:val="4"/>
  </w:num>
  <w:num w:numId="6" w16cid:durableId="1636449489">
    <w:abstractNumId w:val="1"/>
  </w:num>
  <w:num w:numId="7" w16cid:durableId="183541627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094"/>
    <w:rsid w:val="00004ECA"/>
    <w:rsid w:val="0002056F"/>
    <w:rsid w:val="00031247"/>
    <w:rsid w:val="00036B28"/>
    <w:rsid w:val="00036EFE"/>
    <w:rsid w:val="00051403"/>
    <w:rsid w:val="0006131E"/>
    <w:rsid w:val="00063020"/>
    <w:rsid w:val="00082F07"/>
    <w:rsid w:val="00083D5B"/>
    <w:rsid w:val="00086AD1"/>
    <w:rsid w:val="00096525"/>
    <w:rsid w:val="000A797E"/>
    <w:rsid w:val="000A7B2B"/>
    <w:rsid w:val="000A7C55"/>
    <w:rsid w:val="000D2BE8"/>
    <w:rsid w:val="000E7115"/>
    <w:rsid w:val="000F19D8"/>
    <w:rsid w:val="001150E0"/>
    <w:rsid w:val="001167C7"/>
    <w:rsid w:val="001179E6"/>
    <w:rsid w:val="00121F6D"/>
    <w:rsid w:val="00130946"/>
    <w:rsid w:val="00131223"/>
    <w:rsid w:val="00132D90"/>
    <w:rsid w:val="00134DE8"/>
    <w:rsid w:val="00141C39"/>
    <w:rsid w:val="00144B3A"/>
    <w:rsid w:val="00144BC6"/>
    <w:rsid w:val="00147F10"/>
    <w:rsid w:val="00162CCD"/>
    <w:rsid w:val="00165BEC"/>
    <w:rsid w:val="001735AC"/>
    <w:rsid w:val="001929CD"/>
    <w:rsid w:val="001959EE"/>
    <w:rsid w:val="001C044A"/>
    <w:rsid w:val="001C2CB1"/>
    <w:rsid w:val="001D081E"/>
    <w:rsid w:val="001E4502"/>
    <w:rsid w:val="001F1418"/>
    <w:rsid w:val="0023529E"/>
    <w:rsid w:val="00243316"/>
    <w:rsid w:val="002506B9"/>
    <w:rsid w:val="0025491B"/>
    <w:rsid w:val="00281F17"/>
    <w:rsid w:val="002869B8"/>
    <w:rsid w:val="00287AF4"/>
    <w:rsid w:val="002B26E7"/>
    <w:rsid w:val="002C4A2A"/>
    <w:rsid w:val="002D4454"/>
    <w:rsid w:val="002D7511"/>
    <w:rsid w:val="002E061B"/>
    <w:rsid w:val="002F53B2"/>
    <w:rsid w:val="00316757"/>
    <w:rsid w:val="00341E67"/>
    <w:rsid w:val="0034398B"/>
    <w:rsid w:val="00344AC2"/>
    <w:rsid w:val="00365868"/>
    <w:rsid w:val="003761E0"/>
    <w:rsid w:val="00384486"/>
    <w:rsid w:val="00393896"/>
    <w:rsid w:val="00394745"/>
    <w:rsid w:val="00395058"/>
    <w:rsid w:val="0039582D"/>
    <w:rsid w:val="003A15A7"/>
    <w:rsid w:val="003B0D86"/>
    <w:rsid w:val="003F596D"/>
    <w:rsid w:val="00402080"/>
    <w:rsid w:val="0041151C"/>
    <w:rsid w:val="004236E0"/>
    <w:rsid w:val="00435566"/>
    <w:rsid w:val="00435E6F"/>
    <w:rsid w:val="00442D2C"/>
    <w:rsid w:val="00464F1B"/>
    <w:rsid w:val="004918E9"/>
    <w:rsid w:val="004A2DE7"/>
    <w:rsid w:val="004B72D2"/>
    <w:rsid w:val="004D4006"/>
    <w:rsid w:val="004D43FC"/>
    <w:rsid w:val="00507091"/>
    <w:rsid w:val="00513CC8"/>
    <w:rsid w:val="00531B3D"/>
    <w:rsid w:val="00532D7E"/>
    <w:rsid w:val="00533245"/>
    <w:rsid w:val="00540526"/>
    <w:rsid w:val="00574D7B"/>
    <w:rsid w:val="005751ED"/>
    <w:rsid w:val="005918BD"/>
    <w:rsid w:val="00595484"/>
    <w:rsid w:val="00597AE4"/>
    <w:rsid w:val="005A1A8D"/>
    <w:rsid w:val="005C4F83"/>
    <w:rsid w:val="005E0801"/>
    <w:rsid w:val="0060111F"/>
    <w:rsid w:val="00603C0D"/>
    <w:rsid w:val="0061380F"/>
    <w:rsid w:val="00614507"/>
    <w:rsid w:val="00627BC9"/>
    <w:rsid w:val="00632F6D"/>
    <w:rsid w:val="00633A87"/>
    <w:rsid w:val="00635DED"/>
    <w:rsid w:val="006439AF"/>
    <w:rsid w:val="00667E52"/>
    <w:rsid w:val="0068054A"/>
    <w:rsid w:val="006831B2"/>
    <w:rsid w:val="00685BC5"/>
    <w:rsid w:val="006862C1"/>
    <w:rsid w:val="00695749"/>
    <w:rsid w:val="006A4599"/>
    <w:rsid w:val="006B4C3D"/>
    <w:rsid w:val="006C7006"/>
    <w:rsid w:val="006C7DF4"/>
    <w:rsid w:val="006D3D1C"/>
    <w:rsid w:val="006D7CF9"/>
    <w:rsid w:val="006E00C2"/>
    <w:rsid w:val="006E140D"/>
    <w:rsid w:val="006E41CB"/>
    <w:rsid w:val="006F5094"/>
    <w:rsid w:val="006F5BFD"/>
    <w:rsid w:val="006F60CC"/>
    <w:rsid w:val="007018CB"/>
    <w:rsid w:val="0070474F"/>
    <w:rsid w:val="007054BD"/>
    <w:rsid w:val="00724D59"/>
    <w:rsid w:val="00726BC7"/>
    <w:rsid w:val="00732261"/>
    <w:rsid w:val="007343D9"/>
    <w:rsid w:val="007361D8"/>
    <w:rsid w:val="00737112"/>
    <w:rsid w:val="00742961"/>
    <w:rsid w:val="00746255"/>
    <w:rsid w:val="0076784A"/>
    <w:rsid w:val="00796F13"/>
    <w:rsid w:val="007B75B1"/>
    <w:rsid w:val="007C4384"/>
    <w:rsid w:val="007C6560"/>
    <w:rsid w:val="007D44B3"/>
    <w:rsid w:val="007D6312"/>
    <w:rsid w:val="007E1497"/>
    <w:rsid w:val="007F216E"/>
    <w:rsid w:val="00801FC2"/>
    <w:rsid w:val="0080313E"/>
    <w:rsid w:val="00820280"/>
    <w:rsid w:val="0082186A"/>
    <w:rsid w:val="008252F9"/>
    <w:rsid w:val="00826A85"/>
    <w:rsid w:val="00864591"/>
    <w:rsid w:val="008704CD"/>
    <w:rsid w:val="00885A18"/>
    <w:rsid w:val="00886889"/>
    <w:rsid w:val="0088730D"/>
    <w:rsid w:val="0089342D"/>
    <w:rsid w:val="00896AAD"/>
    <w:rsid w:val="008A7551"/>
    <w:rsid w:val="008B38F6"/>
    <w:rsid w:val="008B615C"/>
    <w:rsid w:val="008C5637"/>
    <w:rsid w:val="008C5C7D"/>
    <w:rsid w:val="008D3ED6"/>
    <w:rsid w:val="008D7CEC"/>
    <w:rsid w:val="008E1E19"/>
    <w:rsid w:val="00906CE2"/>
    <w:rsid w:val="009144EB"/>
    <w:rsid w:val="00925C1B"/>
    <w:rsid w:val="009264BA"/>
    <w:rsid w:val="009310A6"/>
    <w:rsid w:val="009417E6"/>
    <w:rsid w:val="009429DB"/>
    <w:rsid w:val="00947F30"/>
    <w:rsid w:val="009617B0"/>
    <w:rsid w:val="0096419C"/>
    <w:rsid w:val="00990FF0"/>
    <w:rsid w:val="009916C3"/>
    <w:rsid w:val="009A27AE"/>
    <w:rsid w:val="009B309F"/>
    <w:rsid w:val="009C024C"/>
    <w:rsid w:val="009D1A60"/>
    <w:rsid w:val="009D2156"/>
    <w:rsid w:val="009D27FF"/>
    <w:rsid w:val="009D33BB"/>
    <w:rsid w:val="009F4E31"/>
    <w:rsid w:val="009F741D"/>
    <w:rsid w:val="00A13943"/>
    <w:rsid w:val="00A21719"/>
    <w:rsid w:val="00A21839"/>
    <w:rsid w:val="00A244D3"/>
    <w:rsid w:val="00A31F45"/>
    <w:rsid w:val="00A52A6A"/>
    <w:rsid w:val="00A56139"/>
    <w:rsid w:val="00A92DF9"/>
    <w:rsid w:val="00AA1C2B"/>
    <w:rsid w:val="00AA6B60"/>
    <w:rsid w:val="00AA779E"/>
    <w:rsid w:val="00AA7D0F"/>
    <w:rsid w:val="00AB06B5"/>
    <w:rsid w:val="00AB3524"/>
    <w:rsid w:val="00AC11F7"/>
    <w:rsid w:val="00AC1A7F"/>
    <w:rsid w:val="00AD1D43"/>
    <w:rsid w:val="00AD65EE"/>
    <w:rsid w:val="00AE455F"/>
    <w:rsid w:val="00AF17C3"/>
    <w:rsid w:val="00B012B9"/>
    <w:rsid w:val="00B01746"/>
    <w:rsid w:val="00B0267C"/>
    <w:rsid w:val="00B466E3"/>
    <w:rsid w:val="00B46D51"/>
    <w:rsid w:val="00B53ADF"/>
    <w:rsid w:val="00B6798D"/>
    <w:rsid w:val="00B729FA"/>
    <w:rsid w:val="00B84143"/>
    <w:rsid w:val="00BC1DD3"/>
    <w:rsid w:val="00BC39B1"/>
    <w:rsid w:val="00BC624B"/>
    <w:rsid w:val="00BF4308"/>
    <w:rsid w:val="00BF4379"/>
    <w:rsid w:val="00C26590"/>
    <w:rsid w:val="00C3019D"/>
    <w:rsid w:val="00C303E0"/>
    <w:rsid w:val="00C42940"/>
    <w:rsid w:val="00C60FE6"/>
    <w:rsid w:val="00C6187F"/>
    <w:rsid w:val="00C71E4C"/>
    <w:rsid w:val="00C80EE7"/>
    <w:rsid w:val="00C8182A"/>
    <w:rsid w:val="00C863E7"/>
    <w:rsid w:val="00C903AC"/>
    <w:rsid w:val="00CA008D"/>
    <w:rsid w:val="00CB6192"/>
    <w:rsid w:val="00CB6E5E"/>
    <w:rsid w:val="00CC3DB5"/>
    <w:rsid w:val="00CC77C5"/>
    <w:rsid w:val="00D04700"/>
    <w:rsid w:val="00D25661"/>
    <w:rsid w:val="00D319F4"/>
    <w:rsid w:val="00D416F3"/>
    <w:rsid w:val="00D50245"/>
    <w:rsid w:val="00D62B6A"/>
    <w:rsid w:val="00D70B1F"/>
    <w:rsid w:val="00D77878"/>
    <w:rsid w:val="00DB176F"/>
    <w:rsid w:val="00DB3570"/>
    <w:rsid w:val="00DB4072"/>
    <w:rsid w:val="00DC3A49"/>
    <w:rsid w:val="00DC522C"/>
    <w:rsid w:val="00DC7F6E"/>
    <w:rsid w:val="00DD261A"/>
    <w:rsid w:val="00DE0632"/>
    <w:rsid w:val="00DE3E40"/>
    <w:rsid w:val="00DF5226"/>
    <w:rsid w:val="00DF6FB5"/>
    <w:rsid w:val="00DF7F5F"/>
    <w:rsid w:val="00E16190"/>
    <w:rsid w:val="00E41C4F"/>
    <w:rsid w:val="00E43265"/>
    <w:rsid w:val="00E66C36"/>
    <w:rsid w:val="00EA03F8"/>
    <w:rsid w:val="00EA0651"/>
    <w:rsid w:val="00EA69B0"/>
    <w:rsid w:val="00EB016A"/>
    <w:rsid w:val="00EB11AA"/>
    <w:rsid w:val="00EC2FA5"/>
    <w:rsid w:val="00EC4F08"/>
    <w:rsid w:val="00ED2FAB"/>
    <w:rsid w:val="00EF2FEE"/>
    <w:rsid w:val="00F13B56"/>
    <w:rsid w:val="00F1756D"/>
    <w:rsid w:val="00F25847"/>
    <w:rsid w:val="00F2744B"/>
    <w:rsid w:val="00F549D8"/>
    <w:rsid w:val="00F80A19"/>
    <w:rsid w:val="00F819EE"/>
    <w:rsid w:val="00F860B6"/>
    <w:rsid w:val="00FD123B"/>
    <w:rsid w:val="00FD33AE"/>
    <w:rsid w:val="00FD7A8E"/>
    <w:rsid w:val="00FE469D"/>
    <w:rsid w:val="00FE5E75"/>
    <w:rsid w:val="00FF61E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A54D8"/>
  <w15:docId w15:val="{6CD09EED-5EE2-4EEE-9D11-8AA093961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4">
    <w:name w:val="heading 4"/>
    <w:basedOn w:val="Normal"/>
    <w:next w:val="Normal"/>
    <w:link w:val="Titre4Car"/>
    <w:uiPriority w:val="9"/>
    <w:unhideWhenUsed/>
    <w:qFormat/>
    <w:rsid w:val="00DF5226"/>
    <w:pPr>
      <w:keepNext/>
      <w:keepLines/>
      <w:spacing w:before="40" w:after="0"/>
      <w:jc w:val="both"/>
      <w:outlineLvl w:val="3"/>
    </w:pPr>
    <w:rPr>
      <w:rFonts w:ascii="Times New Roman" w:eastAsiaTheme="majorEastAsia" w:hAnsi="Times New Roman" w:cstheme="majorBidi"/>
      <w:i/>
      <w:iCs/>
      <w:kern w:val="0"/>
      <w:sz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0A797E"/>
    <w:pPr>
      <w:tabs>
        <w:tab w:val="center" w:pos="4513"/>
        <w:tab w:val="right" w:pos="9026"/>
      </w:tabs>
      <w:spacing w:after="0" w:line="240" w:lineRule="auto"/>
    </w:pPr>
  </w:style>
  <w:style w:type="character" w:customStyle="1" w:styleId="En-tteCar">
    <w:name w:val="En-tête Car"/>
    <w:basedOn w:val="Policepardfaut"/>
    <w:link w:val="En-tte"/>
    <w:uiPriority w:val="99"/>
    <w:rsid w:val="000A797E"/>
  </w:style>
  <w:style w:type="paragraph" w:styleId="Pieddepage">
    <w:name w:val="footer"/>
    <w:basedOn w:val="Normal"/>
    <w:link w:val="PieddepageCar"/>
    <w:uiPriority w:val="99"/>
    <w:unhideWhenUsed/>
    <w:rsid w:val="000A797E"/>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0A797E"/>
  </w:style>
  <w:style w:type="character" w:customStyle="1" w:styleId="Titre4Car">
    <w:name w:val="Titre 4 Car"/>
    <w:basedOn w:val="Policepardfaut"/>
    <w:link w:val="Titre4"/>
    <w:uiPriority w:val="9"/>
    <w:rsid w:val="00DF5226"/>
    <w:rPr>
      <w:rFonts w:ascii="Times New Roman" w:eastAsiaTheme="majorEastAsia" w:hAnsi="Times New Roman" w:cstheme="majorBidi"/>
      <w:i/>
      <w:iCs/>
      <w:kern w:val="0"/>
      <w:sz w:val="20"/>
    </w:rPr>
  </w:style>
  <w:style w:type="table" w:styleId="Grilledutableau">
    <w:name w:val="Table Grid"/>
    <w:basedOn w:val="TableauNormal"/>
    <w:uiPriority w:val="59"/>
    <w:rsid w:val="00AF17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FE469D"/>
    <w:rPr>
      <w:color w:val="0000FF" w:themeColor="hyperlink"/>
      <w:u w:val="single"/>
    </w:rPr>
  </w:style>
  <w:style w:type="paragraph" w:styleId="Paragraphedeliste">
    <w:name w:val="List Paragraph"/>
    <w:basedOn w:val="Normal"/>
    <w:uiPriority w:val="34"/>
    <w:qFormat/>
    <w:rsid w:val="00FE469D"/>
    <w:pPr>
      <w:ind w:left="720"/>
      <w:contextualSpacing/>
      <w:jc w:val="both"/>
    </w:pPr>
    <w:rPr>
      <w:rFonts w:ascii="Times New Roman" w:hAnsi="Times New Roman"/>
      <w:kern w:val="0"/>
      <w14:ligatures w14:val="none"/>
    </w:rPr>
  </w:style>
  <w:style w:type="paragraph" w:styleId="Titre">
    <w:name w:val="Title"/>
    <w:basedOn w:val="Normal"/>
    <w:next w:val="Normal"/>
    <w:link w:val="TitreCar"/>
    <w:uiPriority w:val="10"/>
    <w:qFormat/>
    <w:rsid w:val="00FE469D"/>
    <w:pPr>
      <w:spacing w:after="240" w:line="240" w:lineRule="auto"/>
      <w:contextualSpacing/>
    </w:pPr>
    <w:rPr>
      <w:rFonts w:ascii="Times New Roman" w:eastAsiaTheme="majorEastAsia" w:hAnsi="Times New Roman" w:cs="Times New Roman"/>
      <w:b/>
      <w:bCs/>
      <w:spacing w:val="-10"/>
      <w:kern w:val="28"/>
      <w:sz w:val="32"/>
      <w:szCs w:val="32"/>
      <w:lang w:val="en-US"/>
      <w14:ligatures w14:val="none"/>
    </w:rPr>
  </w:style>
  <w:style w:type="character" w:customStyle="1" w:styleId="TitreCar">
    <w:name w:val="Titre Car"/>
    <w:basedOn w:val="Policepardfaut"/>
    <w:link w:val="Titre"/>
    <w:uiPriority w:val="10"/>
    <w:rsid w:val="00FE469D"/>
    <w:rPr>
      <w:rFonts w:ascii="Times New Roman" w:eastAsiaTheme="majorEastAsia" w:hAnsi="Times New Roman" w:cs="Times New Roman"/>
      <w:b/>
      <w:bCs/>
      <w:spacing w:val="-10"/>
      <w:kern w:val="28"/>
      <w:sz w:val="32"/>
      <w:szCs w:val="32"/>
      <w:lang w:val="en-US"/>
      <w14:ligatures w14:val="none"/>
    </w:rPr>
  </w:style>
  <w:style w:type="paragraph" w:styleId="Sous-titre">
    <w:name w:val="Subtitle"/>
    <w:basedOn w:val="Normal"/>
    <w:next w:val="Normal"/>
    <w:link w:val="Sous-titreCar"/>
    <w:uiPriority w:val="11"/>
    <w:qFormat/>
    <w:rsid w:val="00FE469D"/>
    <w:pPr>
      <w:jc w:val="both"/>
    </w:pPr>
    <w:rPr>
      <w:rFonts w:ascii="Times New Roman" w:hAnsi="Times New Roman" w:cs="Times New Roman"/>
      <w:kern w:val="0"/>
      <w:szCs w:val="24"/>
      <w14:ligatures w14:val="none"/>
    </w:rPr>
  </w:style>
  <w:style w:type="character" w:customStyle="1" w:styleId="Sous-titreCar">
    <w:name w:val="Sous-titre Car"/>
    <w:basedOn w:val="Policepardfaut"/>
    <w:link w:val="Sous-titre"/>
    <w:uiPriority w:val="11"/>
    <w:rsid w:val="00FE469D"/>
    <w:rPr>
      <w:rFonts w:ascii="Times New Roman" w:hAnsi="Times New Roman" w:cs="Times New Roman"/>
      <w:kern w:val="0"/>
      <w:szCs w:val="24"/>
      <w14:ligatures w14:val="none"/>
    </w:rPr>
  </w:style>
  <w:style w:type="character" w:customStyle="1" w:styleId="cf01">
    <w:name w:val="cf01"/>
    <w:basedOn w:val="Policepardfaut"/>
    <w:rsid w:val="008B615C"/>
    <w:rPr>
      <w:rFonts w:ascii="Segoe UI" w:hAnsi="Segoe UI" w:cs="Segoe UI" w:hint="default"/>
      <w:sz w:val="18"/>
      <w:szCs w:val="18"/>
    </w:rPr>
  </w:style>
  <w:style w:type="paragraph" w:styleId="Rvision">
    <w:name w:val="Revision"/>
    <w:hidden/>
    <w:uiPriority w:val="99"/>
    <w:semiHidden/>
    <w:rsid w:val="008B615C"/>
    <w:pPr>
      <w:spacing w:after="0" w:line="240" w:lineRule="auto"/>
    </w:pPr>
  </w:style>
  <w:style w:type="character" w:styleId="Marquedecommentaire">
    <w:name w:val="annotation reference"/>
    <w:basedOn w:val="Policepardfaut"/>
    <w:uiPriority w:val="99"/>
    <w:semiHidden/>
    <w:unhideWhenUsed/>
    <w:rsid w:val="00EC4F08"/>
    <w:rPr>
      <w:sz w:val="16"/>
      <w:szCs w:val="16"/>
    </w:rPr>
  </w:style>
  <w:style w:type="paragraph" w:styleId="Commentaire">
    <w:name w:val="annotation text"/>
    <w:basedOn w:val="Normal"/>
    <w:link w:val="CommentaireCar"/>
    <w:uiPriority w:val="99"/>
    <w:unhideWhenUsed/>
    <w:rsid w:val="00EC4F08"/>
    <w:pPr>
      <w:spacing w:line="240" w:lineRule="auto"/>
    </w:pPr>
    <w:rPr>
      <w:sz w:val="20"/>
      <w:szCs w:val="20"/>
    </w:rPr>
  </w:style>
  <w:style w:type="character" w:customStyle="1" w:styleId="CommentaireCar">
    <w:name w:val="Commentaire Car"/>
    <w:basedOn w:val="Policepardfaut"/>
    <w:link w:val="Commentaire"/>
    <w:uiPriority w:val="99"/>
    <w:rsid w:val="00EC4F08"/>
    <w:rPr>
      <w:sz w:val="20"/>
      <w:szCs w:val="20"/>
    </w:rPr>
  </w:style>
  <w:style w:type="paragraph" w:styleId="Objetducommentaire">
    <w:name w:val="annotation subject"/>
    <w:basedOn w:val="Commentaire"/>
    <w:next w:val="Commentaire"/>
    <w:link w:val="ObjetducommentaireCar"/>
    <w:uiPriority w:val="99"/>
    <w:semiHidden/>
    <w:unhideWhenUsed/>
    <w:rsid w:val="00EC4F08"/>
    <w:rPr>
      <w:b/>
      <w:bCs/>
    </w:rPr>
  </w:style>
  <w:style w:type="character" w:customStyle="1" w:styleId="ObjetducommentaireCar">
    <w:name w:val="Objet du commentaire Car"/>
    <w:basedOn w:val="CommentaireCar"/>
    <w:link w:val="Objetducommentaire"/>
    <w:uiPriority w:val="99"/>
    <w:semiHidden/>
    <w:rsid w:val="00EC4F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887621">
      <w:bodyDiv w:val="1"/>
      <w:marLeft w:val="0"/>
      <w:marRight w:val="0"/>
      <w:marTop w:val="0"/>
      <w:marBottom w:val="0"/>
      <w:divBdr>
        <w:top w:val="none" w:sz="0" w:space="0" w:color="auto"/>
        <w:left w:val="none" w:sz="0" w:space="0" w:color="auto"/>
        <w:bottom w:val="none" w:sz="0" w:space="0" w:color="auto"/>
        <w:right w:val="none" w:sz="0" w:space="0" w:color="auto"/>
      </w:divBdr>
    </w:div>
    <w:div w:id="440220753">
      <w:bodyDiv w:val="1"/>
      <w:marLeft w:val="0"/>
      <w:marRight w:val="0"/>
      <w:marTop w:val="0"/>
      <w:marBottom w:val="0"/>
      <w:divBdr>
        <w:top w:val="none" w:sz="0" w:space="0" w:color="auto"/>
        <w:left w:val="none" w:sz="0" w:space="0" w:color="auto"/>
        <w:bottom w:val="none" w:sz="0" w:space="0" w:color="auto"/>
        <w:right w:val="none" w:sz="0" w:space="0" w:color="auto"/>
      </w:divBdr>
    </w:div>
    <w:div w:id="601307458">
      <w:bodyDiv w:val="1"/>
      <w:marLeft w:val="0"/>
      <w:marRight w:val="0"/>
      <w:marTop w:val="0"/>
      <w:marBottom w:val="0"/>
      <w:divBdr>
        <w:top w:val="none" w:sz="0" w:space="0" w:color="auto"/>
        <w:left w:val="none" w:sz="0" w:space="0" w:color="auto"/>
        <w:bottom w:val="none" w:sz="0" w:space="0" w:color="auto"/>
        <w:right w:val="none" w:sz="0" w:space="0" w:color="auto"/>
      </w:divBdr>
    </w:div>
    <w:div w:id="1095712199">
      <w:bodyDiv w:val="1"/>
      <w:marLeft w:val="0"/>
      <w:marRight w:val="0"/>
      <w:marTop w:val="0"/>
      <w:marBottom w:val="0"/>
      <w:divBdr>
        <w:top w:val="none" w:sz="0" w:space="0" w:color="auto"/>
        <w:left w:val="none" w:sz="0" w:space="0" w:color="auto"/>
        <w:bottom w:val="none" w:sz="0" w:space="0" w:color="auto"/>
        <w:right w:val="none" w:sz="0" w:space="0" w:color="auto"/>
      </w:divBdr>
    </w:div>
    <w:div w:id="1100376648">
      <w:bodyDiv w:val="1"/>
      <w:marLeft w:val="0"/>
      <w:marRight w:val="0"/>
      <w:marTop w:val="0"/>
      <w:marBottom w:val="0"/>
      <w:divBdr>
        <w:top w:val="none" w:sz="0" w:space="0" w:color="auto"/>
        <w:left w:val="none" w:sz="0" w:space="0" w:color="auto"/>
        <w:bottom w:val="none" w:sz="0" w:space="0" w:color="auto"/>
        <w:right w:val="none" w:sz="0" w:space="0" w:color="auto"/>
      </w:divBdr>
    </w:div>
    <w:div w:id="1157188835">
      <w:bodyDiv w:val="1"/>
      <w:marLeft w:val="0"/>
      <w:marRight w:val="0"/>
      <w:marTop w:val="0"/>
      <w:marBottom w:val="0"/>
      <w:divBdr>
        <w:top w:val="none" w:sz="0" w:space="0" w:color="auto"/>
        <w:left w:val="none" w:sz="0" w:space="0" w:color="auto"/>
        <w:bottom w:val="none" w:sz="0" w:space="0" w:color="auto"/>
        <w:right w:val="none" w:sz="0" w:space="0" w:color="auto"/>
      </w:divBdr>
    </w:div>
    <w:div w:id="1224171816">
      <w:bodyDiv w:val="1"/>
      <w:marLeft w:val="0"/>
      <w:marRight w:val="0"/>
      <w:marTop w:val="0"/>
      <w:marBottom w:val="0"/>
      <w:divBdr>
        <w:top w:val="none" w:sz="0" w:space="0" w:color="auto"/>
        <w:left w:val="none" w:sz="0" w:space="0" w:color="auto"/>
        <w:bottom w:val="none" w:sz="0" w:space="0" w:color="auto"/>
        <w:right w:val="none" w:sz="0" w:space="0" w:color="auto"/>
      </w:divBdr>
    </w:div>
    <w:div w:id="1443572194">
      <w:bodyDiv w:val="1"/>
      <w:marLeft w:val="0"/>
      <w:marRight w:val="0"/>
      <w:marTop w:val="0"/>
      <w:marBottom w:val="0"/>
      <w:divBdr>
        <w:top w:val="none" w:sz="0" w:space="0" w:color="auto"/>
        <w:left w:val="none" w:sz="0" w:space="0" w:color="auto"/>
        <w:bottom w:val="none" w:sz="0" w:space="0" w:color="auto"/>
        <w:right w:val="none" w:sz="0" w:space="0" w:color="auto"/>
      </w:divBdr>
    </w:div>
    <w:div w:id="2120950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FA7F7-A399-4A19-9E4B-1B21B26FB5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6</Words>
  <Characters>259</Characters>
  <Application>Microsoft Office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Amill</dc:creator>
  <cp:keywords/>
  <dc:description/>
  <cp:lastModifiedBy>Flora Amill</cp:lastModifiedBy>
  <cp:revision>2</cp:revision>
  <cp:lastPrinted>2023-07-19T21:16:00Z</cp:lastPrinted>
  <dcterms:created xsi:type="dcterms:W3CDTF">2023-12-15T18:37:00Z</dcterms:created>
  <dcterms:modified xsi:type="dcterms:W3CDTF">2023-12-15T18:37:00Z</dcterms:modified>
</cp:coreProperties>
</file>